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18376" w14:textId="098B58DA" w:rsidR="00A00FB6" w:rsidRDefault="00A00FB6" w:rsidP="00CF01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7FF">
        <w:rPr>
          <w:rFonts w:ascii="Times New Roman" w:hAnsi="Times New Roman" w:cs="Times New Roman"/>
          <w:sz w:val="24"/>
          <w:szCs w:val="32"/>
        </w:rPr>
        <w:t>Table S</w:t>
      </w:r>
      <w:r w:rsidR="00450D55" w:rsidRPr="001717FF">
        <w:rPr>
          <w:rFonts w:ascii="Times New Roman" w:hAnsi="Times New Roman" w:cs="Times New Roman"/>
          <w:sz w:val="24"/>
          <w:szCs w:val="32"/>
        </w:rPr>
        <w:t>8</w:t>
      </w:r>
      <w:r w:rsidR="001717FF">
        <w:rPr>
          <w:rFonts w:ascii="Times New Roman" w:hAnsi="Times New Roman" w:cs="Times New Roman"/>
          <w:sz w:val="24"/>
          <w:szCs w:val="32"/>
        </w:rPr>
        <w:t>.</w:t>
      </w:r>
      <w:r w:rsidRPr="00811117">
        <w:rPr>
          <w:rFonts w:ascii="Times New Roman" w:hAnsi="Times New Roman" w:cs="Times New Roman"/>
          <w:sz w:val="24"/>
          <w:szCs w:val="32"/>
        </w:rPr>
        <w:t xml:space="preserve"> </w:t>
      </w:r>
      <w:r w:rsidRPr="00A00FB6">
        <w:rPr>
          <w:rFonts w:ascii="Times New Roman" w:hAnsi="Times New Roman" w:cs="Times New Roman"/>
          <w:sz w:val="24"/>
          <w:szCs w:val="32"/>
        </w:rPr>
        <w:t xml:space="preserve">YxSL[RK] </w:t>
      </w:r>
      <w:r w:rsidRPr="00811117">
        <w:rPr>
          <w:rFonts w:ascii="Times New Roman" w:hAnsi="Times New Roman" w:cs="Times New Roman"/>
          <w:sz w:val="24"/>
          <w:szCs w:val="32"/>
        </w:rPr>
        <w:t xml:space="preserve">effector sequences identified </w:t>
      </w:r>
      <w:r w:rsidRPr="00811117">
        <w:rPr>
          <w:rFonts w:ascii="Times New Roman" w:hAnsi="Times New Roman"/>
          <w:sz w:val="24"/>
          <w:szCs w:val="24"/>
        </w:rPr>
        <w:t xml:space="preserve">in the genome of </w:t>
      </w:r>
      <w:r w:rsidRPr="00811117">
        <w:rPr>
          <w:rFonts w:ascii="Times New Roman" w:hAnsi="Times New Roman"/>
          <w:i/>
          <w:iCs/>
          <w:sz w:val="24"/>
          <w:szCs w:val="24"/>
        </w:rPr>
        <w:t>Pythium aphanidermatum</w:t>
      </w:r>
      <w:r w:rsidRPr="00811117">
        <w:rPr>
          <w:rFonts w:ascii="Times New Roman" w:hAnsi="Times New Roman"/>
          <w:sz w:val="24"/>
          <w:szCs w:val="24"/>
        </w:rPr>
        <w:t xml:space="preserve"> isolate PT2-1-1 </w:t>
      </w:r>
      <w:r w:rsidRPr="00811117">
        <w:rPr>
          <w:rFonts w:ascii="Times New Roman" w:hAnsi="Times New Roman" w:cs="Times New Roman"/>
          <w:sz w:val="24"/>
          <w:szCs w:val="24"/>
        </w:rPr>
        <w:t xml:space="preserve">characterized by the conserved N-terminal </w:t>
      </w:r>
      <w:r w:rsidRPr="00A00FB6">
        <w:rPr>
          <w:rFonts w:ascii="Times New Roman" w:hAnsi="Times New Roman" w:cs="Times New Roman"/>
          <w:sz w:val="24"/>
          <w:szCs w:val="32"/>
        </w:rPr>
        <w:t xml:space="preserve">YxSL[RK] </w:t>
      </w:r>
      <w:r w:rsidRPr="00811117">
        <w:rPr>
          <w:rFonts w:ascii="Times New Roman" w:hAnsi="Times New Roman" w:cs="Times New Roman"/>
          <w:sz w:val="24"/>
          <w:szCs w:val="24"/>
        </w:rPr>
        <w:t>motif.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885"/>
        <w:gridCol w:w="7380"/>
        <w:gridCol w:w="1260"/>
        <w:gridCol w:w="1350"/>
        <w:gridCol w:w="1530"/>
      </w:tblGrid>
      <w:tr w:rsidR="00E27644" w:rsidRPr="00EF6393" w14:paraId="481F97E4" w14:textId="77777777" w:rsidTr="00C26F7A">
        <w:tc>
          <w:tcPr>
            <w:tcW w:w="1885" w:type="dxa"/>
            <w:vAlign w:val="center"/>
          </w:tcPr>
          <w:p w14:paraId="72467A6D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ID</w:t>
            </w:r>
          </w:p>
        </w:tc>
        <w:tc>
          <w:tcPr>
            <w:tcW w:w="7380" w:type="dxa"/>
            <w:vAlign w:val="center"/>
          </w:tcPr>
          <w:p w14:paraId="14D38A48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260" w:type="dxa"/>
            <w:vAlign w:val="center"/>
          </w:tcPr>
          <w:p w14:paraId="126CA82D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Length</w:t>
            </w:r>
          </w:p>
        </w:tc>
        <w:tc>
          <w:tcPr>
            <w:tcW w:w="1350" w:type="dxa"/>
            <w:vAlign w:val="center"/>
          </w:tcPr>
          <w:p w14:paraId="6D7C8CC7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xSL[RK] </w:t>
            </w: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on</w:t>
            </w:r>
          </w:p>
        </w:tc>
        <w:tc>
          <w:tcPr>
            <w:tcW w:w="1530" w:type="dxa"/>
            <w:vAlign w:val="center"/>
          </w:tcPr>
          <w:p w14:paraId="5E31A49A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or</w:t>
            </w:r>
          </w:p>
          <w:p w14:paraId="3184A0F5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E27644" w:rsidRPr="00EF6393" w14:paraId="6CB867BB" w14:textId="77777777" w:rsidTr="00C26F7A">
        <w:tc>
          <w:tcPr>
            <w:tcW w:w="1885" w:type="dxa"/>
          </w:tcPr>
          <w:p w14:paraId="7F12EB34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12765-T1</w:t>
            </w:r>
          </w:p>
        </w:tc>
        <w:tc>
          <w:tcPr>
            <w:tcW w:w="7380" w:type="dxa"/>
          </w:tcPr>
          <w:p w14:paraId="13D620E1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IKPTTLIAFALLANATSPVP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NGTSLTACNPDKLKNAMQACDSLADVSQIKCDDTACHKALHMLVDPDYIAC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ESLK</w:t>
            </w:r>
            <w:r w:rsidRPr="00631D9C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L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KDDLAKYKELDDFCHGEGGDPTEHDHGSEEHDHDHDHDHGSHDHDHDHGSRDHDHDHDHSDAGDAKAPNNSSTVPTPSPTSGSSLPSMTLPGVSVAIAASITASLL</w:t>
            </w:r>
          </w:p>
        </w:tc>
        <w:tc>
          <w:tcPr>
            <w:tcW w:w="1260" w:type="dxa"/>
          </w:tcPr>
          <w:p w14:paraId="18B81C4D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50" w:type="dxa"/>
          </w:tcPr>
          <w:p w14:paraId="6A22712A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75</w:t>
            </w:r>
          </w:p>
        </w:tc>
        <w:tc>
          <w:tcPr>
            <w:tcW w:w="1530" w:type="dxa"/>
          </w:tcPr>
          <w:p w14:paraId="465C4521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F6393">
              <w:rPr>
                <w:rFonts w:ascii="Times New Roman" w:hAnsi="Times New Roman" w:cs="Times New Roman"/>
                <w:szCs w:val="22"/>
              </w:rPr>
              <w:t>Cytoplasmic effector</w:t>
            </w:r>
          </w:p>
          <w:p w14:paraId="5CD4D9E7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644" w:rsidRPr="00EF6393" w14:paraId="19C3B49A" w14:textId="77777777" w:rsidTr="00C26F7A">
        <w:tc>
          <w:tcPr>
            <w:tcW w:w="1885" w:type="dxa"/>
          </w:tcPr>
          <w:p w14:paraId="79705197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12772-T1</w:t>
            </w:r>
          </w:p>
        </w:tc>
        <w:tc>
          <w:tcPr>
            <w:tcW w:w="7380" w:type="dxa"/>
          </w:tcPr>
          <w:p w14:paraId="64F6F3FB" w14:textId="77777777" w:rsidR="00E27644" w:rsidRPr="00631D9C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VSISTSLAAVGLAALAATSVD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GTLAKPGLKFTGSGYGGNFATTVPMNVIKPLADDKFTNYPSWAANAEAFGRAFKASQ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KSLK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LMKHQTFNEGRDNMPRTLECGFTDPTSGVQQLPDQLEWYGGKMNHDGPCEVWCDDEIVLPFTANCAATYPDGKFKYDKANGGNKAPSAAPSSKAPANNNNNGGNQNTPVPFTKAPAGTKNNKNSNDKGTTGGEADSGKTGCKRKLRN</w:t>
            </w:r>
          </w:p>
        </w:tc>
        <w:tc>
          <w:tcPr>
            <w:tcW w:w="1260" w:type="dxa"/>
          </w:tcPr>
          <w:p w14:paraId="70FAD433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0" w:type="dxa"/>
          </w:tcPr>
          <w:p w14:paraId="61AB9792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81</w:t>
            </w:r>
          </w:p>
        </w:tc>
        <w:tc>
          <w:tcPr>
            <w:tcW w:w="1530" w:type="dxa"/>
          </w:tcPr>
          <w:p w14:paraId="0EE29D60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F6393">
              <w:rPr>
                <w:rFonts w:ascii="Times New Roman" w:hAnsi="Times New Roman" w:cs="Times New Roman"/>
                <w:szCs w:val="22"/>
              </w:rPr>
              <w:t>Dual effector</w:t>
            </w:r>
          </w:p>
          <w:p w14:paraId="26BC1D7B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7644" w:rsidRPr="00EF6393" w14:paraId="5783A2B6" w14:textId="77777777" w:rsidTr="00C26F7A">
        <w:tc>
          <w:tcPr>
            <w:tcW w:w="1885" w:type="dxa"/>
          </w:tcPr>
          <w:p w14:paraId="03F44546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07467-T1</w:t>
            </w:r>
          </w:p>
        </w:tc>
        <w:tc>
          <w:tcPr>
            <w:tcW w:w="7380" w:type="dxa"/>
          </w:tcPr>
          <w:p w14:paraId="4D12534A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QTATLSIALLAVATTRGVLG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GNIIEPAAQWQAGYPQTGFSSEINFESVWGNIDGSKFGYGGEGALKYFDANFPKSK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KSLK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FILGTQIMTPGLNGSPECGFTIKDEKKRSPISSTVKHSSFFHPGPCEVWCDNTKLAYALDCQSTYGSSIPIDASKCKGADRLTLYWTAVHGSPWQNYIYCVWLEGNKGGAPAAATTPAGLSSTPRPQNPATATPTLSKAPGTTTPTVAGEATRAPKPNLTPQAPTSVPAPSKNCPQDPIFRARMVRFYLDVVWDLVLEEGITIKMQDQTGQTAFHADGDAALPLNAKPKGYGALPSSPGRATQADGYARASILSRLLFAYATPVMTTGNGRQLNADDLWTLDGENRTEQAYTDFKTHYEHSNGSVLRAMAHAYGVQFALCGLASLFTMACGVFAPAVLHHVIDQFAAVEIDFWNLGLWLTAFFTSKLMNAFVTVQMNLYLQVIAMRLTVSMKSLLFEKAMRRAMQSKNDPKAVDIANLFTSDVSNVLWAAFQINNLWIMPIQISTVVYMLYDVIDVAAFAGLAVIGASMLVSYVIAKASGRAFQDIMKRKDARMKTIKEVFGSIQIVKLSAWESKFFDKISDLRAHELSAVARYMYWVALSIFALWGSPLFVSMTSFAVYAVVMDQQLTAAKVFTAMALFNAIRDPLRDLPDVISKCIQAKVSLDRMSDFLTIQEFDMENVIRDDASYPSDVVVDIKNGSFGWTKDQPILNNVNISVKKGDLVVVHGPVGAGKSSLCSALLGEMDKISGSVFVRGRVAYYSQQTWIQNMTIRDNILFGKAFDEKKYQRVLDACGLVPDLAILPAGDSTEIGQKGVNLSGGQKARLCLARACYADADVLILDSPLAAVDAVVQSEIFSKCLCGLLEDKTVILVTHAPDIIASEAANYKLLVEDGTVSGERCDPVKRRCEYMTRVSPRKSREVDNSDDTPVDTSVGRLVAEEERSEGRVSAKVFLNY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ESMGGAWTVLIYFIIVQSLWQGFRIASDFWLSHWTGQKLNAYDIEATEYNMLIYALLSMGSALMVLVRSVSVAFLGLRASKKLFASMTHSLLFAPLRFFDANPIGRIVNRYGDDMSSIDFMIPIAFGSTLSNAFFTVCQLSTAIYTVQFLGVLVIPLLFIYVRVANFYLAPSREISRMFKVSTSPVLSHVTSSEEGVVLIRAFGSAWVDRAIAENFVRIDENNKVWFAQTVMNQWFQLRMQLIGSGIVMVVVSALVYLHAFLSPGIVGLAFTYALSVDVGLSRLVWSWSWLEVMMVSPERIGQYASIPPEGESRLLQFEPSPEWPQQSTITFENVVFSYKPGAPAVLKGLSFDIKNNEKIGIVGRTGAGKSSLTMALFRINELDAGRVLIDGLDISTMPLQSLRSRLSIIPQAPVLFKGPLRGYMDPFEEYTDAEIWEAFEKVEMKEQIGALEGQLQYELSENGENFSVGERQMLCMARAMLTKARVVVMDEATASIDHATEKKLQHMINRDFQDATVLTIAHRLATVLDSDRIMVLSDGRVVEFDTPQNLVQDEHGMFHELAKEGGYLEQLLAKQ</w:t>
            </w:r>
          </w:p>
        </w:tc>
        <w:tc>
          <w:tcPr>
            <w:tcW w:w="1260" w:type="dxa"/>
          </w:tcPr>
          <w:p w14:paraId="531214F3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6</w:t>
            </w:r>
          </w:p>
        </w:tc>
        <w:tc>
          <w:tcPr>
            <w:tcW w:w="1350" w:type="dxa"/>
          </w:tcPr>
          <w:p w14:paraId="77BA8AA9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78</w:t>
            </w:r>
          </w:p>
        </w:tc>
        <w:tc>
          <w:tcPr>
            <w:tcW w:w="1530" w:type="dxa"/>
          </w:tcPr>
          <w:p w14:paraId="4A66742C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5144849F" w14:textId="77777777" w:rsidTr="00C26F7A">
        <w:tc>
          <w:tcPr>
            <w:tcW w:w="1885" w:type="dxa"/>
          </w:tcPr>
          <w:p w14:paraId="7005FB14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04874-T1</w:t>
            </w:r>
          </w:p>
        </w:tc>
        <w:tc>
          <w:tcPr>
            <w:tcW w:w="7380" w:type="dxa"/>
          </w:tcPr>
          <w:p w14:paraId="307E1BBD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KIFVTSTMALAAIAASRVE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FPPEVEALMDTTADPCDDFFQYTCGGWLKNYTLPADRQSYAYSFNGIGTRNEVVIQDIIKEDWPLIGELWDSCQALDALTALGNKPLQKDLARILTANSRKDLARVAGDIGTIGPSLFTGVGVGADVRDAKTNVLYAGSASLVLPDESYYLDAEAFAEVEAPFRKYISTLVTLSGINTGSQQQGQSGQGGGKGDTTYAENVIIDIEKKFAAILPSREESSQ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YSLK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SEAAAKFPLTFQTMTQGFGLLDKVPAFTTDSKVLFDSVPFMERAEKLLESLDLKDLKIYYAFLYANAFAPYLGEPFVQANFDLFSKALQGLQTRSPRTRVCTNAQTTFFPDLIGKYYFLKMFDVQREQNVQLMVNAIEQAMGEHIEKLDWLDSPTRKEAAAKLSKVANLIGHSTQKKNYPFVLSRDNYFANVQAIKTNNFKDDLAKINKPVDRSEWSMSAATVNAYYSPSENKMVFPAAILQPPFYNGGSHPVQNFGAIGAVIGHELTHGFDSSGRRYDGDGNQREWWTNSTAQEFETRAKCMKDQYSSFVAYGDSGKPVGNVNGNLTIGENIADNGGISLSFDAYHNWVKSGATFSTNGVKDDEVAKLFFISFGQVWCGKIRDSAQKQLLTTDVHSPKPWRVNGVAMNSVDFSNTFNCSTKSRMNPEKKCKLWNE</w:t>
            </w:r>
          </w:p>
        </w:tc>
        <w:tc>
          <w:tcPr>
            <w:tcW w:w="1260" w:type="dxa"/>
          </w:tcPr>
          <w:p w14:paraId="70FAE3AB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350" w:type="dxa"/>
          </w:tcPr>
          <w:p w14:paraId="63FD184C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243</w:t>
            </w:r>
          </w:p>
        </w:tc>
        <w:tc>
          <w:tcPr>
            <w:tcW w:w="1530" w:type="dxa"/>
          </w:tcPr>
          <w:p w14:paraId="7F99FB24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5243A8CF" w14:textId="77777777" w:rsidTr="00C26F7A">
        <w:tc>
          <w:tcPr>
            <w:tcW w:w="1885" w:type="dxa"/>
          </w:tcPr>
          <w:p w14:paraId="4CA09B02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04469-T1</w:t>
            </w:r>
          </w:p>
        </w:tc>
        <w:tc>
          <w:tcPr>
            <w:tcW w:w="7380" w:type="dxa"/>
          </w:tcPr>
          <w:p w14:paraId="48676DFF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LKYASIAALALAAAPVL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VENLKTDWEAYTSPLVIPEVIDATKGGSFSFQIGRASHNWTADGKVKGDIYGYALGNATPTFPGPTIKVKKGVPISVKWSNKLKLPHLLDESIEPTLNVEESRCYPYCGIPVVVHVHGLESPAKYDGLPSQTVYENQTHEMVYLNNQSAATKLYHDHSMGFTRLNIWSGLVGQYIIEDAALDKKLNLNIETDIPLMIGDRLINKKGELKYSDDNCKPAGMTLWVPESFGTVNTVNGVVMPYVEVPNAQVRFRLTNIANSRNYNFSMPFASKCKLIAKDSGYVQDVKPVEEYVNMFSFERIEMVCDFSDEKDGAKFELTDIPTIEQDTPYDPRILEIRVKSSLKTASMTKKTIPDTLQK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KSLK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QLFEETGGKKRALMLGEIEYALACPMQGLIRYRNMQVNVSTIKSTLACTRGKVEKWHFKNPTDDPHPFHWHLVNAQCGEDDDSIDTNGLKDVVVIPNAGDRPPDTVTQ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VCYVACTPDEFLLEGATRGPTEYNFDTTDPYVAHCHILEHEENAMMAFFKLTDTDDDAPDDDGYVAPTNQITAEIVGTAMGMSVLGGISMCFSIFVISIERLQFLASHRSLSIAFALAAGVMVFISLADLIPEAIVFYRAHYTVGGAVDPEAYEYGGSTESAGVCDKTCTGHAWLTTIAAFFGGMVIILIVEYIVHQWFERRGGAQRHSHGELPPEFGKTLAADDAEKGVASADVQSPVPGSPAVGDNAALESPHGADSTLLGAAQKDEYKRAGIMTGIAMAIHNFPEGLALFVSSLRGLRTGLVLSIGIILHNIPEGVAVAAPVYYATGSKVEAFKWTLVSGIAQPLGAAIGWAAVSGGLSYGLQGTLYGLVSGMLMCITAKELFPGAYRFDPSGKYFVAAFFGGMGIIAFGLILLHYAASATISLRISHALLTLFFSLSQIFLALLTT</w:t>
            </w:r>
          </w:p>
        </w:tc>
        <w:tc>
          <w:tcPr>
            <w:tcW w:w="1260" w:type="dxa"/>
          </w:tcPr>
          <w:p w14:paraId="42F3BA69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lastRenderedPageBreak/>
              <w:t>940</w:t>
            </w:r>
          </w:p>
        </w:tc>
        <w:tc>
          <w:tcPr>
            <w:tcW w:w="1350" w:type="dxa"/>
          </w:tcPr>
          <w:p w14:paraId="1B4321C4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377</w:t>
            </w:r>
          </w:p>
        </w:tc>
        <w:tc>
          <w:tcPr>
            <w:tcW w:w="1530" w:type="dxa"/>
          </w:tcPr>
          <w:p w14:paraId="79732AF3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524D8E80" w14:textId="77777777" w:rsidTr="00C26F7A">
        <w:tc>
          <w:tcPr>
            <w:tcW w:w="1885" w:type="dxa"/>
          </w:tcPr>
          <w:p w14:paraId="08AFE2D9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</w:rPr>
              <w:t>FUN_009408-T1</w:t>
            </w:r>
          </w:p>
        </w:tc>
        <w:tc>
          <w:tcPr>
            <w:tcW w:w="7380" w:type="dxa"/>
          </w:tcPr>
          <w:p w14:paraId="5E9E438C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WSRSVRDFAAFAVALALQCGAAR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QDGGTGALPSWLAYITGGLLVVIIVYYCCRRARFDENLQQPLLGGQYTEDGQPMTRQDVQESSDELQNQWKCEVCDFYNKPSSKSCVLCGTEHGFSFGVLLSAPSPSSSSARKLSVGGSQRSFNRTRSFAIRRLNMLNARQRGARNRQEWVRKVGLDGKRYWAKKELPLPFPSKDKEKDKEKDIAAAVAVVTGEKTTASRASTTASMSSSPADGEVRIDIAAENPPSAVAVTSPRELVHQQSLAFVSQLAQTPRHPEGRMTFKEYREVDARVASRGYEISEQDLEILEQVAALPFKDKYAWFLEQTSALIKPWEDGHLKMRVHRENILVESMEQLLGVQMEHIHMPLRIEFIGEVAIDAGGLEREWFALVTEKLFDETIGLFMCAHVDSLAYVINPNSVEASADHLLYFRGAGRLLGRALLEGQLMKAHLALPLLKHLLGVPISFSDLEFFDQEV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KSLK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MKDNDGVDALCLDFSVTNRKLSGEVEVIDLKENGRNIPVTDENKHEYIYLRLRYIMLDSFAEQLQHLMAGVFEVIPQELILVFDYQELELVLCGVPSIDVDDWKTHTQVSDELPEELLGWFWEIVDSFSDEERARLLQFTTGSSRVPVQGFKALTSYDGRICHFTLKAVPFPENAFPRAHTCFNRIDLPLYKTKKELEEVLSLVINMEVTGFTDE</w:t>
            </w:r>
          </w:p>
        </w:tc>
        <w:tc>
          <w:tcPr>
            <w:tcW w:w="1260" w:type="dxa"/>
          </w:tcPr>
          <w:p w14:paraId="78922BD8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701</w:t>
            </w:r>
          </w:p>
        </w:tc>
        <w:tc>
          <w:tcPr>
            <w:tcW w:w="1350" w:type="dxa"/>
          </w:tcPr>
          <w:p w14:paraId="1AA90371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480</w:t>
            </w:r>
          </w:p>
        </w:tc>
        <w:tc>
          <w:tcPr>
            <w:tcW w:w="1530" w:type="dxa"/>
          </w:tcPr>
          <w:p w14:paraId="60F5D732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21188C1B" w14:textId="77777777" w:rsidTr="00C26F7A">
        <w:tc>
          <w:tcPr>
            <w:tcW w:w="1885" w:type="dxa"/>
          </w:tcPr>
          <w:p w14:paraId="0460AF94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UN_002244-T1</w:t>
            </w:r>
          </w:p>
        </w:tc>
        <w:tc>
          <w:tcPr>
            <w:tcW w:w="7380" w:type="dxa"/>
          </w:tcPr>
          <w:p w14:paraId="0C3C6389" w14:textId="77777777" w:rsidR="00E27644" w:rsidRPr="00EF6393" w:rsidRDefault="00E27644" w:rsidP="00C26F7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31D9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u w:val="single"/>
                <w14:ligatures w14:val="none"/>
              </w:rPr>
              <w:t>MAPTRRRRGCSSAALAAAVCVLAASVSPAEA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VPQGIYAGSDVAWIDPDTPEDAREYHVPSGPFTFGTGKNSTYKLIFSDEFEDSHRKFEAGFDAKWTATNHRDTTNMGQHYFLPQAVQVDKGNLIITTSKPKEKYRGAKYVSGSLMSWNKFCFTGGFIEVRAILPGKWGIPGTWPAIWIMGNLGRAAFLDSQEGMWPWSYDYCGPWVEKTENIEQRVSACGNLTDKDDEHSYPERYGLNKHQGRGATEIDVIEAQIRARDEPAMISTSLQIRPSLRADLRPASETLPKPGQWYQGLKFGNFTHINSDYYGEEGLDSISALTQLDPNSFDSYHLYQLDWSPGPFGYLRWWMDGNFLFEIPGEALNIWSEGIPPRMIPAEPSYLILSTAVSEKFSPPCQGQICDSLWPSNFTIDYVRLYQGNPNNYTSIGCNPAAFPTTEWIYDHPVDYGLPW</w:t>
            </w:r>
            <w:r w:rsidRPr="00631D9C">
              <w:rPr>
                <w:rFonts w:ascii="Times New Roman" w:eastAsia="Times New Roman" w:hAnsi="Times New Roman" w:cs="Times New Roman"/>
                <w:b/>
                <w:bCs/>
                <w:color w:val="00B0F0"/>
                <w:kern w:val="0"/>
                <w:szCs w:val="22"/>
                <w14:ligatures w14:val="none"/>
              </w:rPr>
              <w:t>YVSLR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DVAVTWLFVGVNAILSLLFIFKGIQHPRLSSAYFSALWLSAVFYSLFSLGVSTTTEPLAWIHTVIACFCGVVFGGVFSLIPVGALS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GLLGFYFGVLVGELAPVIVARILCPVLFVAGVASSISAVSPKHIVIVSTSLLGSLSFMMSFSYAIAQGTVARNLWVLTSYILGASSYQGTQIVTHAHVLQYVVLTSISAAGVGFQYFRYRKVNLSWNGQNVKKSKFPTVSASSDARSLKTEEPSTETINFFSPTKLPRHMQQYASIFRIAMNVQRSFGFQQSNFRNQVEHIVLLLTNNARKNANPYRKLHDLVFSNYSKWCRKLKIPSLHWSEIRPPQGGLNAVDEISVDLCIFFFIWGEASNLRHTPEYLCFLFHKMKEEFPAVRHMTREPGFFLDTVITPVYNLLKAEMGSKFDHQDRHNYDDFNEFFWNASCLKYDYKHEDVADTSMSPGPMQHFGQRTLNGQGIGAFRKRKSIAEAISESSKTFLEKRTWLTPLRAFSRIFDFHVVTFHLLVAFAFAQEQEFGLEATVQLMSSVFLTPFFLSVLRDSLDIAAVYHPDTALTDLSRHVTRIIFHLSLATITLTLYWYAWSYGGEWWTTYFVTAIFLHIPGLVNCVLQVLPSVNNWLRRTQWKPVAFIRDMINPMNRLYVGDNVLDPAFASLNYQLFWVSMLSWKLFFSYKFEIAPLVTPSLLLYADYIENNVSIITTSMLIFLNWMPFFFVYCVDITIWNAIWVAFTGTFVGFSSRIGEIRNFGRVRNAFSRAADAFNAKIISQSSKTGLQIADALSQSASYGSLGFGHEVLVQGDGANYPITGTRRSNDETPLLSFSRRKQTTEEVKNQRRQKWLSFSVAWDSIVDSMRSDDLISTREKYLLQFQRIDGYQREIYLPMFQLAGCFETFTSSIQDMYMHDDEVSERVLQDKLLELLGDSPMVEESIEEIWELATWVLLNILGPCHTNDVRYICSTLNSWAARGVFRALNLQKAGACGRALADVLSHLKSNLSTWKTNAKVVPIRKSPADYSSYQFQQAGASAGLRPMGGGMTKSASTTGLSSLGGNVPRRSRGSGVARIAAMNHVPKPKDSGKATHSILPAHITQLRDRMRNFLNLAKAMLAQLDEHDPLYVESRGISDRLTWILTQERGFMWDDNYSGEQITLTAFERHANTIVRHLHGLLTLQKIDAEPTSYDAKRRLLFFVNSLFMDMPVAPLLEEMKSWSVMTPFYGEDVLYSKTDLESKRDGLDVHTLLFLQTLYKKDWENFLERVKPKKNLWKDPETALELRLWASLRGQTLARTVQGMMYYEAAIRLLADLEQMPEDRVEELIKTKFTYVVACQIYGRQNRNNDPKAKDIEFLLHRFPNLRVAYIDEVRVNYQREQSYFAVLIKGGEELGVVEEIYRVRLPGNPILGEGKPENQNAAVIFTRGENLQTIDMNQDGYIEEALKMRNMLEEFDTGLPDRPYTIVGLPEHIFTGSVSSLANYMALQETSFVTLGQRTLARPLRVRLHYGHPDVFNKLFFITRGGISKASKGINLSEDIFAGYNNLLRGGSVTFPEYIKCGKGRDVGMQQIYKFEAKLAQGAAEQSLSRDVYRICQRLDFFKLLSFYYNHIGFYLSTSLIIWTVYILLYCNVFRSLLSLEGVGGREPVILSHLQVMLGSVAFFTTAPLLATISVERGFKAAIKEVLMIIVTGGPLYFLFHIGTKWFYFGQTILAGGAKYRATGRGFVTKHSQFDELFRFYASSHLYAGVEIAFGLILYKIFTVGEQYFAMTWSLWLVVASWSFSPFWFNPLAFEWSDVVEDLRSWLKWMRGDGGNPEQSWEAWFKEENSYFLTLKPWAKACVTVKGALYACVAVSIASTGNSYHSLLTQHTWLPW</w:t>
            </w:r>
            <w:r w:rsidRPr="00631D9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ITLSVVTVYAVASALFFNSQYGESGLVRFMKVILVVLTSGVIVFALIFVDGMMECLFSMCYLGAAFGCWALLVFGANSRLVQTIYFAHDAMLGLAYLTIILVLSALYVPGKIQTWLLYNNALSRGVVIEDILRANSRNEEREDELSLQQMRSIIIEQQRVISALALSGSDSDGNANGANRKGKDEIVHTLSDNTLNALRNVSESELAALHDASIKLQQLVQQEEKKLSRGVSTGEDAGNNLSRTRRAYSSSDFHDKGGLPPFASTTANK</w:t>
            </w:r>
          </w:p>
        </w:tc>
        <w:tc>
          <w:tcPr>
            <w:tcW w:w="1260" w:type="dxa"/>
          </w:tcPr>
          <w:p w14:paraId="03C33D0A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lastRenderedPageBreak/>
              <w:t>2595</w:t>
            </w:r>
          </w:p>
        </w:tc>
        <w:tc>
          <w:tcPr>
            <w:tcW w:w="1350" w:type="dxa"/>
          </w:tcPr>
          <w:p w14:paraId="740959EF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93">
              <w:rPr>
                <w:rFonts w:ascii="Times New Roman" w:hAnsi="Times New Roman" w:cs="Times New Roman"/>
                <w:sz w:val="24"/>
                <w:szCs w:val="24"/>
                <w:cs/>
              </w:rPr>
              <w:t>452</w:t>
            </w:r>
          </w:p>
        </w:tc>
        <w:tc>
          <w:tcPr>
            <w:tcW w:w="1530" w:type="dxa"/>
          </w:tcPr>
          <w:p w14:paraId="25CC1399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4C7CDDD5" w14:textId="77777777" w:rsidTr="00C26F7A">
        <w:trPr>
          <w:trHeight w:val="2159"/>
        </w:trPr>
        <w:tc>
          <w:tcPr>
            <w:tcW w:w="1885" w:type="dxa"/>
          </w:tcPr>
          <w:p w14:paraId="45C3B223" w14:textId="77777777" w:rsidR="00E27644" w:rsidRPr="00EF6393" w:rsidRDefault="00E27644" w:rsidP="00C26F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54A5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_</w:t>
            </w:r>
            <w:r w:rsidRPr="00854A5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10630-T1</w:t>
            </w:r>
          </w:p>
        </w:tc>
        <w:tc>
          <w:tcPr>
            <w:tcW w:w="7380" w:type="dxa"/>
          </w:tcPr>
          <w:p w14:paraId="7F95C9BE" w14:textId="77777777" w:rsidR="00E27644" w:rsidRPr="00BB36C5" w:rsidRDefault="00E27644" w:rsidP="00C26F7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B36C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KVFTALATGAAFLATAANA</w:t>
            </w:r>
            <w:r w:rsidRPr="00BB36C5">
              <w:rPr>
                <w:rFonts w:ascii="Times New Roman" w:hAnsi="Times New Roman" w:cs="Times New Roman"/>
                <w:color w:val="000000"/>
                <w:szCs w:val="22"/>
              </w:rPr>
              <w:t>FTSERSDLHVTDAAAWAKFVEYAIEYEKDYRSFANNDALVARRFAAFKLNLDRIENHNAKYATGEYSFELGLNHLADLSDAEYKSMLGYKKSSSPARHAVATVTAPRNIGELPAEWDWRQHGTVTPVKNQGQCGSCWAFSAVAAMECAYAVTTGKLESFSEQELVDCVLNGEDTCNHGGEMQDGFEEIIKNHGGKIEREDDYPYTAVSRGQCKADDSKGIGHFTSYANVTSGDENALQAAIATKGVQSVAIDASSFTFQLYRHGVYNWPLCSSDSLDHGVAAVG</w:t>
            </w:r>
            <w:r w:rsidRPr="00BB36C5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YGSLK</w:t>
            </w:r>
            <w:r w:rsidRPr="00BB36C5">
              <w:rPr>
                <w:rFonts w:ascii="Times New Roman" w:hAnsi="Times New Roman" w:cs="Times New Roman"/>
                <w:color w:val="000000"/>
                <w:szCs w:val="22"/>
              </w:rPr>
              <w:t>GKDFWLVKNSWSEGWGMKGYILMSRNKKNQCGIATDASYPIMTKDDDVSAREVASEIMSVM</w:t>
            </w:r>
          </w:p>
        </w:tc>
        <w:tc>
          <w:tcPr>
            <w:tcW w:w="1260" w:type="dxa"/>
          </w:tcPr>
          <w:p w14:paraId="306986D8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350" w:type="dxa"/>
          </w:tcPr>
          <w:p w14:paraId="5B66DA05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30" w:type="dxa"/>
          </w:tcPr>
          <w:p w14:paraId="13C6CB95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B36C5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46545D8B" w14:textId="77777777" w:rsidTr="00C26F7A">
        <w:tc>
          <w:tcPr>
            <w:tcW w:w="1885" w:type="dxa"/>
          </w:tcPr>
          <w:p w14:paraId="6D5711E3" w14:textId="77777777" w:rsidR="00E27644" w:rsidRPr="00EF6393" w:rsidRDefault="00E27644" w:rsidP="00C26F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408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_</w:t>
            </w:r>
            <w:r w:rsidRPr="00B408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16452-T1</w:t>
            </w:r>
          </w:p>
        </w:tc>
        <w:tc>
          <w:tcPr>
            <w:tcW w:w="7380" w:type="dxa"/>
          </w:tcPr>
          <w:p w14:paraId="405625AE" w14:textId="77777777" w:rsidR="00E27644" w:rsidRPr="00B4089D" w:rsidRDefault="00E27644" w:rsidP="00C26F7A">
            <w:pPr>
              <w:jc w:val="thaiDistribute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4089D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KVFTALATGAAFLATAANA</w:t>
            </w:r>
            <w:r w:rsidRPr="00B4089D">
              <w:rPr>
                <w:rFonts w:ascii="Times New Roman" w:hAnsi="Times New Roman" w:cs="Times New Roman"/>
                <w:color w:val="000000"/>
                <w:szCs w:val="22"/>
              </w:rPr>
              <w:t>LTSERSDLHVTDAAAWAKFVEYAIEYEKDYRSFANNDALVARRFAAFKLNLDRIENHNAKYATGEYSFELGLNHLADLSDAEYKSMLGYKKSSSPARHAVVTVTAPRNIGELPAEWDWRQHDTVTPVKNQGQCGSCWAFSAVAAMECAYAVTTGKLESFSEQELVDCVLNGEDTCNHGGEMQDGFEEIIKNHGGKIEREDDYPYTAVSRGQCKADDSKSIGHFTSYANVTSGDENALQAAIATKGVQSVAIDASSFTFQLYRHGVYNWPLCSSDSLDHGVAAVG</w:t>
            </w:r>
            <w:r w:rsidRPr="00B4089D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YGSLK</w:t>
            </w:r>
            <w:r w:rsidRPr="00B4089D">
              <w:rPr>
                <w:rFonts w:ascii="Times New Roman" w:hAnsi="Times New Roman" w:cs="Times New Roman"/>
                <w:color w:val="000000"/>
                <w:szCs w:val="22"/>
              </w:rPr>
              <w:t>GKDFWLVKNSWSEGWGMKGYILMSRNKKNQCGIATDASYPIMTKGDDVSAREVASEIMSVM</w:t>
            </w:r>
          </w:p>
        </w:tc>
        <w:tc>
          <w:tcPr>
            <w:tcW w:w="1260" w:type="dxa"/>
          </w:tcPr>
          <w:p w14:paraId="43F0538F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350" w:type="dxa"/>
          </w:tcPr>
          <w:p w14:paraId="75C27C7F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30" w:type="dxa"/>
          </w:tcPr>
          <w:p w14:paraId="412F1563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B36C5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6A83E69E" w14:textId="77777777" w:rsidTr="00C26F7A">
        <w:tc>
          <w:tcPr>
            <w:tcW w:w="1885" w:type="dxa"/>
          </w:tcPr>
          <w:p w14:paraId="2D956A86" w14:textId="77777777" w:rsidR="00E27644" w:rsidRPr="00EF6393" w:rsidRDefault="00E27644" w:rsidP="00C26F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729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UN-009030-T1</w:t>
            </w:r>
          </w:p>
        </w:tc>
        <w:tc>
          <w:tcPr>
            <w:tcW w:w="7380" w:type="dxa"/>
          </w:tcPr>
          <w:p w14:paraId="58246607" w14:textId="77777777" w:rsidR="00E27644" w:rsidRPr="000A66B3" w:rsidRDefault="00E27644" w:rsidP="00C26F7A">
            <w:pPr>
              <w:jc w:val="thaiDistribute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A66B3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GTGVAAVLLVLYGSQP</w:t>
            </w:r>
            <w:r w:rsidRPr="000A66B3">
              <w:rPr>
                <w:rFonts w:ascii="Times New Roman" w:hAnsi="Times New Roman" w:cs="Times New Roman"/>
                <w:color w:val="000000"/>
                <w:szCs w:val="22"/>
              </w:rPr>
              <w:t>DAPSAVVELSSGGLGDLTHGVGCEIKNFEQLRKSAIVYTWVNGTERCYNARRERAGLSPGGSSRDKEMGELKYSLRSLMKFAPWLEGPIYIVTPGQIPDWLDLSNPRIRVVDQDDILPKDKVALPNFDTNVIEQYLHKIPGLTDTFIHMNDDYLFIKPVSPERFFTCDGGLRFLTEINHIRHVKGTKSNAWLASVRNTIELTDKFYGGEHVYNFLKHAPFVYSRLAFEKIHEKFREHLDATLSHQVRHYEDLNMPLLHHVYMNEEGSKVLNIPIQFNPLHECDDWLLVRVTDSDYQGLEKQFQAALAGRGPEIMLALNDEYSKPATAELVSRFYEALLPDPEFYELPAGQHLSVVSNYHGPNCAYDPNVIPLPSES</w:t>
            </w:r>
            <w:r w:rsidRPr="000A66B3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YTSLR</w:t>
            </w:r>
            <w:r w:rsidRPr="000A66B3">
              <w:rPr>
                <w:rFonts w:ascii="Times New Roman" w:hAnsi="Times New Roman" w:cs="Times New Roman"/>
                <w:color w:val="000000"/>
                <w:szCs w:val="22"/>
              </w:rPr>
              <w:t>QRLQDRVPRSQSASPYEVYFRSVDVAQGSSTGFIANVGYAFGLLVAMVASVSIFRRASGDAFGPHATTKTR</w:t>
            </w:r>
          </w:p>
        </w:tc>
        <w:tc>
          <w:tcPr>
            <w:tcW w:w="1260" w:type="dxa"/>
          </w:tcPr>
          <w:p w14:paraId="076B0219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350" w:type="dxa"/>
          </w:tcPr>
          <w:p w14:paraId="2F3C2D9C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530" w:type="dxa"/>
          </w:tcPr>
          <w:p w14:paraId="32AE79D0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B36C5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  <w:tr w:rsidR="00E27644" w:rsidRPr="00EF6393" w14:paraId="0C470389" w14:textId="77777777" w:rsidTr="00C26F7A">
        <w:tc>
          <w:tcPr>
            <w:tcW w:w="1885" w:type="dxa"/>
          </w:tcPr>
          <w:p w14:paraId="6133353B" w14:textId="77777777" w:rsidR="00E27644" w:rsidRPr="00EF6393" w:rsidRDefault="00E27644" w:rsidP="00C26F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D6F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_</w:t>
            </w:r>
            <w:r w:rsidRPr="004D6F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12564-T1</w:t>
            </w:r>
          </w:p>
        </w:tc>
        <w:tc>
          <w:tcPr>
            <w:tcW w:w="7380" w:type="dxa"/>
          </w:tcPr>
          <w:p w14:paraId="048DFF9D" w14:textId="77777777" w:rsidR="00E27644" w:rsidRPr="007009B5" w:rsidRDefault="00E27644" w:rsidP="00C26F7A">
            <w:pPr>
              <w:jc w:val="thaiDistribute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009B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LRSPISLLALSAALCATLLPTSDA</w:t>
            </w:r>
            <w:r w:rsidRPr="007009B5">
              <w:rPr>
                <w:rFonts w:ascii="Times New Roman" w:hAnsi="Times New Roman" w:cs="Times New Roman"/>
                <w:color w:val="000000"/>
                <w:szCs w:val="22"/>
              </w:rPr>
              <w:t>WIPHVITKGNKFFNSATEQEFRLKGMAYYPRPNDGELYEVDNYDWSADEHENVWGPHLKLMKELGVNTVRLYSVDPSKSHDKFMCACSEAGIYVLVGIAAPCENCAIIDEEPPACYPSELFTRAQMVYNAFAVYDNVLGFSVGNENNLQMKHGSGGTVTAPCVKAFLRD</w:t>
            </w:r>
            <w:r w:rsidRPr="007009B5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VRRYAMNCLGSMRAVPIGLDIADIPPREQWLQYYDCAPDGEEFSRAEWIGFNPYVECDPIAHDTYSKSAGLRNLMQEYAATGYSRPIMFGEYGCNLGKNTVDGFENQRTFHDAKWMNEEKEMADEIVGGNVFEFSTERNHVAEEVLTTKADPGKYGVGYFTPNNCDHDKVPCEFVPYPEFENLKQAYKSTKPSSVTLNSFKLKRNNILKCPSSIKTDLPKTPDVKTLACSVRQPVCNGKKANSFEKDGKKAIQLGDKLAPTNDTPEGDSPLKGGDGHSDQTTDDTTDKSGSKYSSASRAQPVSSVAMLVLVVALVALVNFPSDSDADEDARVDAPDVRAARRTRSGDGDRLSFEHVEATRGVTLLTRNEYPLPHLPRDKLLRSEDAHAECYCTFPSSDDEHKSRCDDVSCLNFATYIECSPSRCDAGKYCCNQRLQHPERFPTLEPFKTEHKGFGVRARDEIEQGAVIGEYVGEIIDEKEMQRRLQGVPRHELNFYYLALEPGVYIDARNKGSFTRFMNHSCEPNCKTEKWTVKGETRIAVVAIRAIAEMEELTFDYQWKSLGSQQIKCHCGSVNCKGVIGAEVDASKTVVDSGTHGFYREPTDEEIGDALVERRIRLFLSSTDTSIYAIAIVKAYNAVDETYELMYEESMGTPEENSLDSPLSGGDDDLRNQPFVKLRERNWQIYAELQGLSDDQVEQSVFSIPKRRPSGTAGDASQSPSKSDPTGMTTSSPQSSTTPPTTPSTAMFSQAAPTHPPLPQQEQRDQHGELLDVDGDIVTTKLLIKGLPSSCDDALLRRLFAAPRHSRASSMLERLQSSVMTQRSTSDIVVKLDYFFFDDASGWALVEFSDPSYTKIFRKNLNSRDLMGKQLRVFFAGRREVDNFERSKRNAVIRREETIARHQNNESSTSSSRMGYAYGCSLDWLVSPEMVEDSPSRRKGMSATTEDLLRAKYVNLIVRVTRALPIERSDAASAVLALHRIFTFRPMSGHNIESLAAGMLHIVLTARSRKIQWPDFVSEVYAAKYPKSKGKNVVTTKLDARSEAFKHCERQILETQMELLEGLLYDISCEDPYRVLEILTGNCKTHRSVKGLYCPPEPVPPEVQREARHLINDVLGLPVWAHTSVECITLSILYVSTAVIAALAYSMTDEKFEPCMLPSFLPTIDTVKHEKDVLALLECSLFIAESLKERWHRLEKLAKIERDKTRAKDYFDTEQFAVRRNEQLEITLRITALLKKWIDLTATVNVDEPVNRIGLDQLRCQDTFEGAEDVIRMKASESMRKNTGPKSQLVMPPRLHVRDIEKVDQIRKRTYLGVISSSLESLDVAGTAVYLHPWPYREHEPLFTPRRFLPLVGIVFPDGEDHRSDDLDLSFEDASKTSLRKTSHYCAFAQPLHLYSGLLDAKVSVPPSLKKKAIFDMLQALALCHDWNFVHRYVAPCHLFVFKDGIRLGGFQALRKWSSKTHPKSGVGPCHELSDTERKDHLHGSWLQVSAPEILLGDRVFTWRGDIWSGGCVALAILFDIIPFLQGPDLKAQLNLIYRQCGTPDTVWPEGAKLPQ</w:t>
            </w:r>
            <w:r w:rsidRPr="007009B5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YNSLK</w:t>
            </w:r>
            <w:r w:rsidRPr="007009B5">
              <w:rPr>
                <w:rFonts w:ascii="Times New Roman" w:hAnsi="Times New Roman" w:cs="Times New Roman"/>
                <w:color w:val="000000"/>
                <w:szCs w:val="22"/>
              </w:rPr>
              <w:t>PKREYKMRLRKTLLEQRQEKKLDVPTEAIDVLEAMLQLDPGKRRSARQLLSMPYFADVASQDADFSVLPQTFEAQRRKFQHQMMRSLASSKRRRGADIERPGSASSVESDSRRASLNGDVEMGEDDFVPLPAMLQEVTMQDTEIKSDAPVVKKRAKLGWGMGLNS</w:t>
            </w:r>
          </w:p>
        </w:tc>
        <w:tc>
          <w:tcPr>
            <w:tcW w:w="1260" w:type="dxa"/>
          </w:tcPr>
          <w:p w14:paraId="5693E215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21</w:t>
            </w:r>
          </w:p>
        </w:tc>
        <w:tc>
          <w:tcPr>
            <w:tcW w:w="1350" w:type="dxa"/>
          </w:tcPr>
          <w:p w14:paraId="02551460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1530" w:type="dxa"/>
          </w:tcPr>
          <w:p w14:paraId="14FB6B10" w14:textId="77777777" w:rsidR="00E27644" w:rsidRPr="00EF6393" w:rsidRDefault="00E27644" w:rsidP="00C26F7A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69A0">
              <w:rPr>
                <w:rFonts w:ascii="Times New Roman" w:hAnsi="Times New Roman" w:cs="Times New Roman"/>
                <w:color w:val="000000"/>
                <w:szCs w:val="22"/>
              </w:rPr>
              <w:t>Non-effector</w:t>
            </w:r>
          </w:p>
        </w:tc>
      </w:tr>
    </w:tbl>
    <w:p w14:paraId="1CB02D0A" w14:textId="35D76DE8" w:rsidR="0032201C" w:rsidRPr="008915CD" w:rsidRDefault="00853886" w:rsidP="00853886">
      <w:pPr>
        <w:rPr>
          <w:rFonts w:ascii="Times New Roman" w:hAnsi="Times New Roman" w:cs="Times New Roman"/>
          <w:sz w:val="24"/>
          <w:szCs w:val="32"/>
        </w:rPr>
      </w:pPr>
      <w:r w:rsidRPr="00853886">
        <w:rPr>
          <w:rFonts w:ascii="Times New Roman" w:hAnsi="Times New Roman" w:cs="Times New Roman"/>
          <w:sz w:val="24"/>
          <w:szCs w:val="32"/>
        </w:rPr>
        <w:t>Bold, underlined letters indicate the signal peptide, while blue letters represent the YxSL[RK] motif.</w:t>
      </w:r>
    </w:p>
    <w:sectPr w:rsidR="0032201C" w:rsidRPr="008915CD" w:rsidSect="00A00F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FB6"/>
    <w:rsid w:val="00043F6E"/>
    <w:rsid w:val="000A66B3"/>
    <w:rsid w:val="000F2211"/>
    <w:rsid w:val="00116D6F"/>
    <w:rsid w:val="00125358"/>
    <w:rsid w:val="001717FF"/>
    <w:rsid w:val="0032201C"/>
    <w:rsid w:val="003D6989"/>
    <w:rsid w:val="00450D55"/>
    <w:rsid w:val="004D6F32"/>
    <w:rsid w:val="005042A1"/>
    <w:rsid w:val="0051385A"/>
    <w:rsid w:val="0068443C"/>
    <w:rsid w:val="007009B5"/>
    <w:rsid w:val="0078447F"/>
    <w:rsid w:val="007E36F9"/>
    <w:rsid w:val="00853886"/>
    <w:rsid w:val="00854A56"/>
    <w:rsid w:val="00871FB1"/>
    <w:rsid w:val="00872913"/>
    <w:rsid w:val="008915CD"/>
    <w:rsid w:val="0097542A"/>
    <w:rsid w:val="00A00FB6"/>
    <w:rsid w:val="00A23275"/>
    <w:rsid w:val="00AD6AD5"/>
    <w:rsid w:val="00B27174"/>
    <w:rsid w:val="00B4089D"/>
    <w:rsid w:val="00B9430E"/>
    <w:rsid w:val="00BB36C5"/>
    <w:rsid w:val="00CC1317"/>
    <w:rsid w:val="00CF017B"/>
    <w:rsid w:val="00E27644"/>
    <w:rsid w:val="00EF5422"/>
    <w:rsid w:val="00EF6393"/>
    <w:rsid w:val="00F9296C"/>
    <w:rsid w:val="00FB59EA"/>
    <w:rsid w:val="00FD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2B625"/>
  <w15:chartTrackingRefBased/>
  <w15:docId w15:val="{AF404D23-D30A-4E50-9097-BD0C8B105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FB6"/>
  </w:style>
  <w:style w:type="paragraph" w:styleId="Heading1">
    <w:name w:val="heading 1"/>
    <w:basedOn w:val="Normal"/>
    <w:next w:val="Normal"/>
    <w:link w:val="Heading1Char"/>
    <w:uiPriority w:val="9"/>
    <w:qFormat/>
    <w:rsid w:val="00A00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F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F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F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F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B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FB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FB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0FB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F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0FB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0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F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6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1609</Words>
  <Characters>917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Katherine Denby</cp:lastModifiedBy>
  <cp:revision>29</cp:revision>
  <dcterms:created xsi:type="dcterms:W3CDTF">2024-12-26T09:01:00Z</dcterms:created>
  <dcterms:modified xsi:type="dcterms:W3CDTF">2025-03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9c6559-6992-4bd8-8f59-28dded1689af</vt:lpwstr>
  </property>
</Properties>
</file>